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AC7" w:rsidRDefault="005C4AC7" w:rsidP="005C4AC7">
      <w:pPr>
        <w:pStyle w:val="ListParagraph"/>
        <w:widowControl w:val="0"/>
        <w:spacing w:line="24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proofErr w:type="gramStart"/>
      <w:r w:rsidRPr="003874F4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6D40A1">
        <w:rPr>
          <w:rFonts w:ascii="Arial" w:hAnsi="Arial" w:cs="Arial"/>
          <w:b/>
          <w:sz w:val="24"/>
          <w:szCs w:val="24"/>
          <w:lang w:val="en-GB"/>
        </w:rPr>
        <w:t>S</w:t>
      </w:r>
      <w:r>
        <w:rPr>
          <w:rFonts w:ascii="Arial" w:hAnsi="Arial" w:cs="Arial"/>
          <w:b/>
          <w:sz w:val="24"/>
          <w:szCs w:val="24"/>
          <w:lang w:val="en-GB"/>
        </w:rPr>
        <w:t>3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 Biological processes enriched by up-regulated </w:t>
      </w:r>
      <w:proofErr w:type="spellStart"/>
      <w:r w:rsidRPr="003874F4">
        <w:rPr>
          <w:rFonts w:ascii="Arial" w:hAnsi="Arial" w:cs="Arial"/>
          <w:sz w:val="24"/>
          <w:szCs w:val="24"/>
          <w:lang w:val="en-GB"/>
        </w:rPr>
        <w:t>contigs</w:t>
      </w:r>
      <w:proofErr w:type="spellEnd"/>
      <w:r w:rsidRPr="003874F4">
        <w:rPr>
          <w:rFonts w:ascii="Arial" w:hAnsi="Arial" w:cs="Arial"/>
          <w:sz w:val="24"/>
          <w:szCs w:val="24"/>
          <w:lang w:val="en-GB"/>
        </w:rPr>
        <w:t xml:space="preserve"> found in </w:t>
      </w:r>
      <w:r>
        <w:rPr>
          <w:rFonts w:ascii="Arial" w:hAnsi="Arial" w:cs="Arial"/>
          <w:sz w:val="24"/>
          <w:szCs w:val="24"/>
          <w:lang w:val="en-GB"/>
        </w:rPr>
        <w:t>Fed versus T</w:t>
      </w:r>
      <w:r w:rsidRPr="00F06410">
        <w:rPr>
          <w:rFonts w:ascii="Arial" w:hAnsi="Arial" w:cs="Arial"/>
          <w:sz w:val="24"/>
          <w:szCs w:val="24"/>
          <w:vertAlign w:val="subscript"/>
          <w:lang w:val="en-GB"/>
        </w:rPr>
        <w:t>0</w:t>
      </w:r>
      <w:r>
        <w:rPr>
          <w:rFonts w:ascii="Arial" w:hAnsi="Arial" w:cs="Arial"/>
          <w:sz w:val="24"/>
          <w:szCs w:val="24"/>
          <w:lang w:val="en-GB"/>
        </w:rPr>
        <w:t xml:space="preserve"> and FDP versus T</w:t>
      </w:r>
      <w:r w:rsidRPr="00F06410">
        <w:rPr>
          <w:rFonts w:ascii="Arial" w:hAnsi="Arial" w:cs="Arial"/>
          <w:sz w:val="24"/>
          <w:szCs w:val="24"/>
          <w:vertAlign w:val="subscript"/>
          <w:lang w:val="en-GB"/>
        </w:rPr>
        <w:t>0</w:t>
      </w:r>
      <w:r>
        <w:rPr>
          <w:rFonts w:ascii="Arial" w:hAnsi="Arial" w:cs="Arial"/>
          <w:sz w:val="24"/>
          <w:szCs w:val="24"/>
          <w:lang w:val="en-GB"/>
        </w:rPr>
        <w:t xml:space="preserve"> (see Venn diagram Supplementary Figure S1)</w:t>
      </w:r>
      <w:r w:rsidRPr="003874F4">
        <w:rPr>
          <w:rFonts w:ascii="Arial" w:hAnsi="Arial" w:cs="Arial"/>
          <w:sz w:val="24"/>
          <w:szCs w:val="24"/>
          <w:lang w:val="en-GB"/>
        </w:rPr>
        <w:t>.</w:t>
      </w:r>
      <w:proofErr w:type="gramEnd"/>
      <w:r w:rsidRPr="003874F4">
        <w:rPr>
          <w:rFonts w:ascii="Arial" w:hAnsi="Arial" w:cs="Arial"/>
          <w:sz w:val="24"/>
          <w:szCs w:val="24"/>
          <w:lang w:val="en-GB"/>
        </w:rPr>
        <w:t xml:space="preserve"> Terms sorted by the number of contributing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contigs</w:t>
      </w:r>
      <w:proofErr w:type="spellEnd"/>
      <w:r w:rsidRPr="003874F4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8639" w:type="dxa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276"/>
        <w:gridCol w:w="3403"/>
        <w:gridCol w:w="1009"/>
        <w:gridCol w:w="1110"/>
        <w:gridCol w:w="991"/>
        <w:gridCol w:w="850"/>
      </w:tblGrid>
      <w:tr w:rsidR="005C4AC7" w:rsidRPr="00E9416B" w:rsidTr="00CC27F6">
        <w:trPr>
          <w:trHeight w:val="300"/>
          <w:tblHeader/>
        </w:trPr>
        <w:tc>
          <w:tcPr>
            <w:tcW w:w="1275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GO.ID</w:t>
            </w:r>
          </w:p>
        </w:tc>
        <w:tc>
          <w:tcPr>
            <w:tcW w:w="3403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Term</w:t>
            </w:r>
          </w:p>
        </w:tc>
        <w:tc>
          <w:tcPr>
            <w:tcW w:w="1009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Annotated</w:t>
            </w:r>
          </w:p>
        </w:tc>
        <w:tc>
          <w:tcPr>
            <w:tcW w:w="1110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Significant</w:t>
            </w:r>
          </w:p>
        </w:tc>
        <w:tc>
          <w:tcPr>
            <w:tcW w:w="991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Expected</w:t>
            </w:r>
          </w:p>
        </w:tc>
        <w:tc>
          <w:tcPr>
            <w:tcW w:w="850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9438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romatic compound biosynthet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82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1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8130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terocycle biosynthet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96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.28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7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1362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organic cyclic compound biosynthetic process 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03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.43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1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4654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ucleobase-containing compound biosynthet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50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.34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92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80090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primary me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2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.7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17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323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cellular me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2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.93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1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9222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me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4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.11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9219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nucleobase-containing compound me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7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8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14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171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nitrogen compound me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87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.01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17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60255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macromolecule me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9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.66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4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355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transcription, DNA-templated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68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6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350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nucleic acid-templated transcrip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68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6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2001141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RNA biosynthet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69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64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6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252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RNA me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2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7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8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055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macromolecule biosynthet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80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87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3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2000112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cellular macromolecule biosynthet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80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87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3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32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cellular biosynthet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8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89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4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889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biosynthet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82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91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4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0468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gene express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83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93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351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anscription, DNA-templated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0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.89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87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97659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ucleic acid-templated transcrip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0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.89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87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774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NA biosynthet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3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.95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92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27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hromosome organiz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325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hromatin organiz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7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4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955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mmune response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4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237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mmune system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6571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istone methyl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12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8022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ptidyl-lysine methyl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12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4968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istone lysine methyl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12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8205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ptidyl-lysine modific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97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6569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valent chromatin modific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6570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istone modific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9882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ntigen processing and present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54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479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methyl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1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8213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alkyl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1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GO:0033993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ponse to lipid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89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3401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steroid hormone mediated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pathway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89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8545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ponse to steroid hormone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89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383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response to steroid hormone stimulu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89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39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response to lipid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89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4070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ponse to organic cyclic compound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8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407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response to organic cyclic compound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8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725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ponse to hormone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48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755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hormone-mediated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gnaling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pathway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48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870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response to hormone stimulu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48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8193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ptidyl-amino acid modific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16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334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ucleosome assembly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41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6568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hromatin modific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41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497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hromatin assembly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41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4728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ucleosome organiz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41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323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 packaging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66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333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hromatin assembly or disassembly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93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3014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trapyrrol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biosynthet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7093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totic cell cycle checkpoint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7094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totic spindle assembly checkpoint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888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issue development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895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ca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569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mmonium transport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099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ener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330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cellular ca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39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protein ubiquitin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397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protein ubiquitin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434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proteasomal ubiquitin-dependent ca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435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proteasomal ubiquitin dependent protein ca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304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sister chromatid segreg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3048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mitotic sister chromatid segreg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177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protein ca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24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issue regener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5839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mitotic nuclear divis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5841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mitotic metaphase/anaphase transi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5861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proteolysi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5930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mitotic cell cycle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8589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velopmental growth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GO:0051340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ligase activity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352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ligase activity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43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ubiquitin-protein ligase activity involved in mitotic cell cycle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438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ubiquitin-protein transferase activity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439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ubiquitin-protein ligase activity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444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ubiquitin-protein transferase activity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725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de-ADP-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ibosylation</w:t>
            </w:r>
            <w:proofErr w:type="spellEnd"/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782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cell divis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784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nuclear divis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985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chromosome segreg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6113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proteasomal protein ca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173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pindle assembly checkpoint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174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totic spindle checkpoint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1799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proteasomal protein ca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1988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cell cycle phase transi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1991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mitotic cell cycle phase transi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2100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metaphase/anaphase transition of cell cycle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3050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proteolysis involved in cellular protein ca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3051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negative regulation of proteolysis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voled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in cellular protein ca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3320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protein modification by small protein conjugation or removal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3321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protein modification by small protein conjugation or removal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3362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cellular protein ca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3363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cellular protein catabolic process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466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ubiquitin protein ligase activity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4667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ubiquitin protein ligase activity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2000816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mitotic sister chromatid separ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  <w:tr w:rsidR="005C4AC7" w:rsidRPr="00E9416B" w:rsidTr="00CC27F6">
        <w:trPr>
          <w:trHeight w:val="300"/>
        </w:trPr>
        <w:tc>
          <w:tcPr>
            <w:tcW w:w="1275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2001251</w:t>
            </w:r>
          </w:p>
        </w:tc>
        <w:tc>
          <w:tcPr>
            <w:tcW w:w="3403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chromosome organization</w:t>
            </w:r>
          </w:p>
        </w:tc>
        <w:tc>
          <w:tcPr>
            <w:tcW w:w="1009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5C4AC7" w:rsidRPr="00E9416B" w:rsidRDefault="005C4AC7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5</w:t>
            </w:r>
          </w:p>
        </w:tc>
      </w:tr>
    </w:tbl>
    <w:p w:rsidR="005C4AC7" w:rsidRPr="003874F4" w:rsidRDefault="005C4AC7" w:rsidP="005C4AC7">
      <w:pPr>
        <w:pStyle w:val="ListParagraph"/>
        <w:widowControl w:val="0"/>
        <w:spacing w:line="24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</w:p>
    <w:p w:rsidR="00D4300E" w:rsidRPr="005C4AC7" w:rsidRDefault="00D4300E" w:rsidP="005C4AC7"/>
    <w:sectPr w:rsidR="00D4300E" w:rsidRPr="005C4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D4134"/>
    <w:rsid w:val="002B428C"/>
    <w:rsid w:val="00333C42"/>
    <w:rsid w:val="004275B9"/>
    <w:rsid w:val="005B32A0"/>
    <w:rsid w:val="005C4AC7"/>
    <w:rsid w:val="00626D7D"/>
    <w:rsid w:val="006D40A1"/>
    <w:rsid w:val="00830810"/>
    <w:rsid w:val="00857578"/>
    <w:rsid w:val="008B497C"/>
    <w:rsid w:val="00A21ACC"/>
    <w:rsid w:val="00A378AB"/>
    <w:rsid w:val="00BD4134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BD41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BD4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0</Words>
  <Characters>6195</Characters>
  <Application>Microsoft Office Word</Application>
  <DocSecurity>0</DocSecurity>
  <Lines>688</Lines>
  <Paragraphs>6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AVTAN</cp:lastModifiedBy>
  <cp:revision>3</cp:revision>
  <dcterms:created xsi:type="dcterms:W3CDTF">2019-06-04T04:37:00Z</dcterms:created>
  <dcterms:modified xsi:type="dcterms:W3CDTF">2019-06-04T13:18:00Z</dcterms:modified>
</cp:coreProperties>
</file>